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horzAnchor="margin" w:tblpY="6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37"/>
        <w:gridCol w:w="1843"/>
        <w:gridCol w:w="2273"/>
      </w:tblGrid>
      <w:tr w:rsidR="00AC4170" w:rsidRPr="009A4738" w14:paraId="1083A127" w14:textId="77777777" w:rsidTr="006665AC">
        <w:tc>
          <w:tcPr>
            <w:tcW w:w="2127" w:type="dxa"/>
            <w:tcBorders>
              <w:bottom w:val="single" w:sz="4" w:space="0" w:color="auto"/>
            </w:tcBorders>
          </w:tcPr>
          <w:p w14:paraId="67855622" w14:textId="77777777" w:rsidR="00AC4170" w:rsidRPr="009A4738" w:rsidRDefault="00AC4170" w:rsidP="006665AC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01463AE9" w14:textId="77777777" w:rsidR="00AC4170" w:rsidRPr="009A4738" w:rsidRDefault="00AC4170" w:rsidP="006665AC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-</w:t>
            </w:r>
            <w:proofErr w:type="spellStart"/>
            <w:r>
              <w:rPr>
                <w:b/>
                <w:bCs/>
              </w:rPr>
              <w:t>Lymphoctye</w:t>
            </w:r>
            <w:proofErr w:type="spellEnd"/>
            <w:r>
              <w:rPr>
                <w:b/>
                <w:bCs/>
              </w:rPr>
              <w:t xml:space="preserve"> infiltration </w:t>
            </w:r>
            <w:r w:rsidRPr="009A4738">
              <w:rPr>
                <w:b/>
                <w:bCs/>
              </w:rPr>
              <w:t>(CD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4EA6FA" w14:textId="77777777" w:rsidR="00AC4170" w:rsidRPr="009A4738" w:rsidRDefault="00AC4170" w:rsidP="006665AC">
            <w:pPr>
              <w:spacing w:line="360" w:lineRule="auto"/>
              <w:jc w:val="center"/>
              <w:rPr>
                <w:b/>
                <w:bCs/>
              </w:rPr>
            </w:pPr>
            <w:r w:rsidRPr="009A4738">
              <w:rPr>
                <w:b/>
                <w:bCs/>
              </w:rPr>
              <w:t>Macrophages</w:t>
            </w:r>
          </w:p>
          <w:p w14:paraId="2A68B6B7" w14:textId="77777777" w:rsidR="00AC4170" w:rsidRPr="009A4738" w:rsidRDefault="00AC4170" w:rsidP="006665AC">
            <w:pPr>
              <w:spacing w:line="360" w:lineRule="auto"/>
              <w:jc w:val="center"/>
              <w:rPr>
                <w:b/>
                <w:bCs/>
              </w:rPr>
            </w:pPr>
            <w:r w:rsidRPr="009A4738">
              <w:rPr>
                <w:b/>
                <w:bCs/>
              </w:rPr>
              <w:t>(CD68)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0E364D18" w14:textId="77777777" w:rsidR="00AC4170" w:rsidRPr="009A4738" w:rsidRDefault="00AC4170" w:rsidP="006665AC">
            <w:pPr>
              <w:spacing w:line="360" w:lineRule="auto"/>
              <w:jc w:val="center"/>
              <w:rPr>
                <w:b/>
                <w:bCs/>
              </w:rPr>
            </w:pPr>
            <w:r w:rsidRPr="009A4738">
              <w:rPr>
                <w:b/>
                <w:bCs/>
              </w:rPr>
              <w:t>Axonal rarefication</w:t>
            </w:r>
          </w:p>
          <w:p w14:paraId="5438578D" w14:textId="77777777" w:rsidR="00AC4170" w:rsidRPr="009A4738" w:rsidRDefault="00AC4170" w:rsidP="006665AC">
            <w:pPr>
              <w:spacing w:line="360" w:lineRule="auto"/>
              <w:jc w:val="center"/>
              <w:rPr>
                <w:b/>
                <w:bCs/>
              </w:rPr>
            </w:pPr>
            <w:r w:rsidRPr="009A4738">
              <w:rPr>
                <w:b/>
                <w:bCs/>
              </w:rPr>
              <w:t>(Neurofilament)</w:t>
            </w:r>
          </w:p>
        </w:tc>
      </w:tr>
      <w:tr w:rsidR="00AC4170" w:rsidRPr="009A4738" w14:paraId="33604FF9" w14:textId="77777777" w:rsidTr="006665A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4CA2259" w14:textId="77777777" w:rsidR="00AC4170" w:rsidRPr="009A4738" w:rsidRDefault="00AC4170" w:rsidP="006665AC">
            <w:pPr>
              <w:spacing w:line="360" w:lineRule="auto"/>
              <w:rPr>
                <w:b/>
                <w:bCs/>
              </w:rPr>
            </w:pPr>
            <w:r w:rsidRPr="009A4738">
              <w:rPr>
                <w:b/>
                <w:bCs/>
              </w:rPr>
              <w:t>CN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79946740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D4A07EC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C1EC460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</w:tr>
      <w:tr w:rsidR="00AC4170" w:rsidRPr="009A4738" w14:paraId="3D3C7C4F" w14:textId="77777777" w:rsidTr="006665AC">
        <w:tc>
          <w:tcPr>
            <w:tcW w:w="2127" w:type="dxa"/>
            <w:tcBorders>
              <w:top w:val="single" w:sz="4" w:space="0" w:color="auto"/>
            </w:tcBorders>
          </w:tcPr>
          <w:p w14:paraId="10E8C6AC" w14:textId="77777777" w:rsidR="00AC4170" w:rsidRPr="009A4738" w:rsidRDefault="00AC4170" w:rsidP="006665AC">
            <w:pPr>
              <w:spacing w:line="360" w:lineRule="auto"/>
            </w:pPr>
            <w:r w:rsidRPr="009A4738">
              <w:t>Temporal Cortex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4D1A6556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8AE7E92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293A50DA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</w:tr>
      <w:tr w:rsidR="00AC4170" w:rsidRPr="009A4738" w14:paraId="4D304B36" w14:textId="77777777" w:rsidTr="006665AC">
        <w:tc>
          <w:tcPr>
            <w:tcW w:w="2127" w:type="dxa"/>
          </w:tcPr>
          <w:p w14:paraId="5479B69E" w14:textId="77777777" w:rsidR="00AC4170" w:rsidRPr="009A4738" w:rsidRDefault="00AC4170" w:rsidP="006665AC">
            <w:pPr>
              <w:spacing w:line="360" w:lineRule="auto"/>
            </w:pPr>
            <w:r w:rsidRPr="009A4738">
              <w:t>Basal Ganglia</w:t>
            </w:r>
          </w:p>
        </w:tc>
        <w:tc>
          <w:tcPr>
            <w:tcW w:w="1837" w:type="dxa"/>
          </w:tcPr>
          <w:p w14:paraId="5C5FB605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1843" w:type="dxa"/>
          </w:tcPr>
          <w:p w14:paraId="5ED6C9DD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710AFA46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</w:tr>
      <w:tr w:rsidR="00AC4170" w:rsidRPr="009A4738" w14:paraId="601B3A80" w14:textId="77777777" w:rsidTr="006665AC">
        <w:tc>
          <w:tcPr>
            <w:tcW w:w="2127" w:type="dxa"/>
            <w:tcBorders>
              <w:bottom w:val="single" w:sz="4" w:space="0" w:color="auto"/>
            </w:tcBorders>
          </w:tcPr>
          <w:p w14:paraId="50C23327" w14:textId="77777777" w:rsidR="00AC4170" w:rsidRPr="009A4738" w:rsidRDefault="00AC4170" w:rsidP="006665AC">
            <w:pPr>
              <w:spacing w:line="360" w:lineRule="auto"/>
            </w:pPr>
            <w:r>
              <w:t>Brain stem</w:t>
            </w: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45314585" w14:textId="77777777" w:rsidR="00AC4170" w:rsidRPr="009A4738" w:rsidRDefault="00AC4170" w:rsidP="006665AC">
            <w:pPr>
              <w:spacing w:line="360" w:lineRule="auto"/>
              <w:jc w:val="center"/>
            </w:pPr>
            <w:r>
              <w:t>++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44DDCE" w14:textId="77777777" w:rsidR="00AC4170" w:rsidRPr="009A4738" w:rsidRDefault="00AC4170" w:rsidP="006665AC">
            <w:pPr>
              <w:spacing w:line="360" w:lineRule="auto"/>
              <w:jc w:val="center"/>
            </w:pPr>
            <w:r>
              <w:t>++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02FDDD30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</w:tr>
      <w:tr w:rsidR="00AC4170" w:rsidRPr="009A4738" w14:paraId="62E96551" w14:textId="77777777" w:rsidTr="006665A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A025F5" w14:textId="77777777" w:rsidR="00AC4170" w:rsidRPr="009A4738" w:rsidRDefault="00AC4170" w:rsidP="006665AC">
            <w:pPr>
              <w:spacing w:line="360" w:lineRule="auto"/>
            </w:pPr>
            <w:r w:rsidRPr="009A4738">
              <w:rPr>
                <w:b/>
                <w:bCs/>
              </w:rPr>
              <w:t>PN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DDCF03D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FF90B88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403C4329" w14:textId="77777777" w:rsidR="00AC4170" w:rsidRPr="009A4738" w:rsidRDefault="00AC4170" w:rsidP="006665AC">
            <w:pPr>
              <w:spacing w:line="360" w:lineRule="auto"/>
              <w:jc w:val="center"/>
            </w:pPr>
          </w:p>
        </w:tc>
      </w:tr>
      <w:tr w:rsidR="00AC4170" w:rsidRPr="009A4738" w14:paraId="1F34C098" w14:textId="77777777" w:rsidTr="006665AC">
        <w:tc>
          <w:tcPr>
            <w:tcW w:w="2127" w:type="dxa"/>
            <w:tcBorders>
              <w:top w:val="single" w:sz="4" w:space="0" w:color="auto"/>
            </w:tcBorders>
          </w:tcPr>
          <w:p w14:paraId="2EE0C412" w14:textId="77777777" w:rsidR="00AC4170" w:rsidRPr="009A4738" w:rsidRDefault="00AC4170" w:rsidP="006665AC">
            <w:pPr>
              <w:spacing w:line="360" w:lineRule="auto"/>
              <w:rPr>
                <w:b/>
                <w:bCs/>
              </w:rPr>
            </w:pPr>
            <w:r w:rsidRPr="009A4738">
              <w:t>N.I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7FCEB2BD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(+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ABF273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5A80EDEF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</w:tr>
      <w:tr w:rsidR="00AC4170" w:rsidRPr="009A4738" w14:paraId="10141A19" w14:textId="77777777" w:rsidTr="006665AC">
        <w:tc>
          <w:tcPr>
            <w:tcW w:w="2127" w:type="dxa"/>
          </w:tcPr>
          <w:p w14:paraId="45CD47BB" w14:textId="77777777" w:rsidR="00AC4170" w:rsidRPr="009A4738" w:rsidRDefault="00AC4170" w:rsidP="006665AC">
            <w:pPr>
              <w:spacing w:line="360" w:lineRule="auto"/>
            </w:pPr>
            <w:r w:rsidRPr="009A4738">
              <w:t>N.II</w:t>
            </w:r>
          </w:p>
        </w:tc>
        <w:tc>
          <w:tcPr>
            <w:tcW w:w="1837" w:type="dxa"/>
          </w:tcPr>
          <w:p w14:paraId="6F45B9D5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60F7059B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7F9EF46E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</w:tr>
      <w:tr w:rsidR="00AC4170" w:rsidRPr="009A4738" w14:paraId="0F9BEAFD" w14:textId="77777777" w:rsidTr="006665AC">
        <w:tc>
          <w:tcPr>
            <w:tcW w:w="2127" w:type="dxa"/>
          </w:tcPr>
          <w:p w14:paraId="6E39E78D" w14:textId="77777777" w:rsidR="00AC4170" w:rsidRPr="009A4738" w:rsidRDefault="00AC4170" w:rsidP="006665AC">
            <w:pPr>
              <w:spacing w:line="360" w:lineRule="auto"/>
            </w:pPr>
            <w:r w:rsidRPr="009A4738">
              <w:t>N.V</w:t>
            </w:r>
          </w:p>
        </w:tc>
        <w:tc>
          <w:tcPr>
            <w:tcW w:w="1837" w:type="dxa"/>
          </w:tcPr>
          <w:p w14:paraId="3E750E73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2BB81FEE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51ADB23F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</w:tr>
      <w:tr w:rsidR="00AC4170" w:rsidRPr="009A4738" w14:paraId="133D6D21" w14:textId="77777777" w:rsidTr="006665AC">
        <w:tc>
          <w:tcPr>
            <w:tcW w:w="2127" w:type="dxa"/>
          </w:tcPr>
          <w:p w14:paraId="6B92A60D" w14:textId="77777777" w:rsidR="00AC4170" w:rsidRPr="009A4738" w:rsidRDefault="00AC4170" w:rsidP="006665AC">
            <w:pPr>
              <w:spacing w:line="360" w:lineRule="auto"/>
            </w:pPr>
            <w:r w:rsidRPr="009A4738">
              <w:t>N.VI, N.VII, N.VIII, N.IX</w:t>
            </w:r>
          </w:p>
        </w:tc>
        <w:tc>
          <w:tcPr>
            <w:tcW w:w="1837" w:type="dxa"/>
          </w:tcPr>
          <w:p w14:paraId="73F93F20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0</w:t>
            </w:r>
          </w:p>
        </w:tc>
        <w:tc>
          <w:tcPr>
            <w:tcW w:w="1843" w:type="dxa"/>
          </w:tcPr>
          <w:p w14:paraId="3BF798F3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0</w:t>
            </w:r>
          </w:p>
        </w:tc>
        <w:tc>
          <w:tcPr>
            <w:tcW w:w="2273" w:type="dxa"/>
          </w:tcPr>
          <w:p w14:paraId="24B37287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0</w:t>
            </w:r>
          </w:p>
        </w:tc>
      </w:tr>
      <w:tr w:rsidR="00AC4170" w:rsidRPr="009A4738" w14:paraId="6F687367" w14:textId="77777777" w:rsidTr="006665AC">
        <w:tc>
          <w:tcPr>
            <w:tcW w:w="2127" w:type="dxa"/>
          </w:tcPr>
          <w:p w14:paraId="3690346D" w14:textId="77777777" w:rsidR="00AC4170" w:rsidRPr="009A4738" w:rsidRDefault="00AC4170" w:rsidP="006665AC">
            <w:pPr>
              <w:spacing w:line="360" w:lineRule="auto"/>
            </w:pPr>
            <w:r w:rsidRPr="009A4738">
              <w:t>N.X</w:t>
            </w:r>
          </w:p>
        </w:tc>
        <w:tc>
          <w:tcPr>
            <w:tcW w:w="1837" w:type="dxa"/>
          </w:tcPr>
          <w:p w14:paraId="5537FE3B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602105F5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6DEE70C0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</w:tr>
      <w:tr w:rsidR="00AC4170" w:rsidRPr="009A4738" w14:paraId="43E09CA6" w14:textId="77777777" w:rsidTr="006665AC">
        <w:tc>
          <w:tcPr>
            <w:tcW w:w="2127" w:type="dxa"/>
          </w:tcPr>
          <w:p w14:paraId="152027CA" w14:textId="77777777" w:rsidR="00AC4170" w:rsidRPr="009A4738" w:rsidRDefault="00AC4170" w:rsidP="006665AC">
            <w:pPr>
              <w:spacing w:line="360" w:lineRule="auto"/>
            </w:pPr>
            <w:r w:rsidRPr="009A4738">
              <w:t>N.XI</w:t>
            </w:r>
          </w:p>
        </w:tc>
        <w:tc>
          <w:tcPr>
            <w:tcW w:w="1837" w:type="dxa"/>
          </w:tcPr>
          <w:p w14:paraId="0DA31D1E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45A0CC3C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2273" w:type="dxa"/>
          </w:tcPr>
          <w:p w14:paraId="44C7E673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</w:tr>
      <w:tr w:rsidR="00AC4170" w:rsidRPr="009A4738" w14:paraId="32B927FB" w14:textId="77777777" w:rsidTr="006665AC">
        <w:tc>
          <w:tcPr>
            <w:tcW w:w="2127" w:type="dxa"/>
          </w:tcPr>
          <w:p w14:paraId="1AE6621A" w14:textId="77777777" w:rsidR="00AC4170" w:rsidRPr="009A4738" w:rsidRDefault="00AC4170" w:rsidP="006665AC">
            <w:pPr>
              <w:spacing w:line="360" w:lineRule="auto"/>
            </w:pPr>
            <w:proofErr w:type="spellStart"/>
            <w:r w:rsidRPr="009A4738">
              <w:t>N.phrenicus</w:t>
            </w:r>
            <w:proofErr w:type="spellEnd"/>
          </w:p>
        </w:tc>
        <w:tc>
          <w:tcPr>
            <w:tcW w:w="1837" w:type="dxa"/>
          </w:tcPr>
          <w:p w14:paraId="134E321A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1843" w:type="dxa"/>
          </w:tcPr>
          <w:p w14:paraId="39E4BAD4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16E03760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</w:tr>
      <w:tr w:rsidR="00AC4170" w:rsidRPr="009A4738" w14:paraId="493E0B12" w14:textId="77777777" w:rsidTr="006665AC">
        <w:tc>
          <w:tcPr>
            <w:tcW w:w="2127" w:type="dxa"/>
          </w:tcPr>
          <w:p w14:paraId="043F9451" w14:textId="77777777" w:rsidR="00AC4170" w:rsidRPr="009A4738" w:rsidRDefault="00AC4170" w:rsidP="006665AC">
            <w:pPr>
              <w:spacing w:line="360" w:lineRule="auto"/>
            </w:pPr>
            <w:proofErr w:type="spellStart"/>
            <w:r w:rsidRPr="009A4738">
              <w:t>N.radialis</w:t>
            </w:r>
            <w:proofErr w:type="spellEnd"/>
          </w:p>
        </w:tc>
        <w:tc>
          <w:tcPr>
            <w:tcW w:w="1837" w:type="dxa"/>
          </w:tcPr>
          <w:p w14:paraId="16298985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528D7F98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1964C09D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</w:tr>
      <w:tr w:rsidR="00AC4170" w:rsidRPr="009A4738" w14:paraId="1493AA64" w14:textId="77777777" w:rsidTr="006665AC">
        <w:tc>
          <w:tcPr>
            <w:tcW w:w="2127" w:type="dxa"/>
          </w:tcPr>
          <w:p w14:paraId="6C3B88AE" w14:textId="77777777" w:rsidR="00AC4170" w:rsidRPr="009A4738" w:rsidRDefault="00AC4170" w:rsidP="006665AC">
            <w:pPr>
              <w:spacing w:line="360" w:lineRule="auto"/>
            </w:pPr>
            <w:proofErr w:type="spellStart"/>
            <w:r w:rsidRPr="009A4738">
              <w:t>N.suralis</w:t>
            </w:r>
            <w:proofErr w:type="spellEnd"/>
          </w:p>
        </w:tc>
        <w:tc>
          <w:tcPr>
            <w:tcW w:w="1837" w:type="dxa"/>
          </w:tcPr>
          <w:p w14:paraId="42F75E91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26F3B51F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6E7834EF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</w:tr>
      <w:tr w:rsidR="00AC4170" w:rsidRPr="009A4738" w14:paraId="12B56B25" w14:textId="77777777" w:rsidTr="006665AC">
        <w:tc>
          <w:tcPr>
            <w:tcW w:w="2127" w:type="dxa"/>
          </w:tcPr>
          <w:p w14:paraId="7FFC71A7" w14:textId="77777777" w:rsidR="00AC4170" w:rsidRPr="009A4738" w:rsidRDefault="00AC4170" w:rsidP="006665AC">
            <w:pPr>
              <w:spacing w:line="360" w:lineRule="auto"/>
            </w:pPr>
            <w:proofErr w:type="spellStart"/>
            <w:r w:rsidRPr="009A4738">
              <w:t>N.ischiadicus</w:t>
            </w:r>
            <w:proofErr w:type="spellEnd"/>
          </w:p>
        </w:tc>
        <w:tc>
          <w:tcPr>
            <w:tcW w:w="1837" w:type="dxa"/>
          </w:tcPr>
          <w:p w14:paraId="12A0FDC5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  <w:tc>
          <w:tcPr>
            <w:tcW w:w="1843" w:type="dxa"/>
          </w:tcPr>
          <w:p w14:paraId="453429D6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+</w:t>
            </w:r>
          </w:p>
        </w:tc>
        <w:tc>
          <w:tcPr>
            <w:tcW w:w="2273" w:type="dxa"/>
          </w:tcPr>
          <w:p w14:paraId="7D35C437" w14:textId="77777777" w:rsidR="00AC4170" w:rsidRPr="009A4738" w:rsidRDefault="00AC4170" w:rsidP="006665AC">
            <w:pPr>
              <w:spacing w:line="360" w:lineRule="auto"/>
              <w:jc w:val="center"/>
            </w:pPr>
            <w:r w:rsidRPr="009A4738">
              <w:t>+</w:t>
            </w:r>
          </w:p>
        </w:tc>
      </w:tr>
    </w:tbl>
    <w:p w14:paraId="0697E944" w14:textId="34449AEB" w:rsidR="009F4B56" w:rsidRPr="00FA5FE2" w:rsidRDefault="009F4B56" w:rsidP="009F4B5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111111"/>
        </w:rPr>
        <w:t xml:space="preserve">Additional file 1: </w:t>
      </w:r>
      <w:r w:rsidRPr="009A4738">
        <w:rPr>
          <w:rFonts w:ascii="Times New Roman" w:hAnsi="Times New Roman" w:cs="Times New Roman"/>
          <w:b/>
          <w:bCs/>
          <w:color w:val="111111"/>
        </w:rPr>
        <w:t>Table 1:</w:t>
      </w:r>
      <w:r w:rsidRPr="009A4738">
        <w:rPr>
          <w:rFonts w:ascii="Times New Roman" w:hAnsi="Times New Roman" w:cs="Times New Roman"/>
          <w:color w:val="111111"/>
        </w:rPr>
        <w:t xml:space="preserve"> </w:t>
      </w:r>
      <w:r w:rsidRPr="009A4738">
        <w:rPr>
          <w:rFonts w:ascii="Times New Roman" w:hAnsi="Times New Roman" w:cs="Times New Roman"/>
        </w:rPr>
        <w:t xml:space="preserve">Distribution of </w:t>
      </w:r>
      <w:r>
        <w:rPr>
          <w:rFonts w:ascii="Times New Roman" w:hAnsi="Times New Roman" w:cs="Times New Roman"/>
        </w:rPr>
        <w:t xml:space="preserve">inflammation in the </w:t>
      </w:r>
      <w:r w:rsidRPr="009A4738">
        <w:rPr>
          <w:rFonts w:ascii="Times New Roman" w:hAnsi="Times New Roman" w:cs="Times New Roman"/>
        </w:rPr>
        <w:t>CNS</w:t>
      </w:r>
      <w:r>
        <w:rPr>
          <w:rFonts w:ascii="Times New Roman" w:hAnsi="Times New Roman" w:cs="Times New Roman"/>
        </w:rPr>
        <w:t>, cranial nerves</w:t>
      </w:r>
      <w:r w:rsidRPr="009A4738">
        <w:rPr>
          <w:rFonts w:ascii="Times New Roman" w:hAnsi="Times New Roman" w:cs="Times New Roman"/>
        </w:rPr>
        <w:t xml:space="preserve"> and PNS</w:t>
      </w:r>
    </w:p>
    <w:p w14:paraId="69045D95" w14:textId="7FC0013A" w:rsidR="00523EA6" w:rsidRDefault="00523EA6"/>
    <w:sectPr w:rsidR="00523E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4B"/>
    <w:rsid w:val="00272ADA"/>
    <w:rsid w:val="00523EA6"/>
    <w:rsid w:val="0061514B"/>
    <w:rsid w:val="009F4B56"/>
    <w:rsid w:val="00AC4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430A"/>
  <w15:chartTrackingRefBased/>
  <w15:docId w15:val="{70B0B260-B02F-4F06-A0FB-D08328304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417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5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5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15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15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15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15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15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15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15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514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514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1514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1514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1514B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1514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1514B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1514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1514B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15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1514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15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1514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15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1514B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61514B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1514B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15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1514B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61514B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AC4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2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Umathum</dc:creator>
  <cp:keywords/>
  <dc:description/>
  <cp:lastModifiedBy>Vincent Umathum</cp:lastModifiedBy>
  <cp:revision>3</cp:revision>
  <dcterms:created xsi:type="dcterms:W3CDTF">2024-11-18T13:38:00Z</dcterms:created>
  <dcterms:modified xsi:type="dcterms:W3CDTF">2024-11-18T13:41:00Z</dcterms:modified>
</cp:coreProperties>
</file>